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AC7B7" w14:textId="77777777" w:rsidR="00FC6188" w:rsidRPr="00BC6A0E" w:rsidRDefault="00FC6188" w:rsidP="00FC6188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 w:rsidRPr="00BC6A0E">
        <w:rPr>
          <w:rFonts w:ascii="Arial" w:hAnsi="Arial" w:cs="Arial"/>
          <w:b/>
          <w:bCs/>
          <w:color w:val="000000" w:themeColor="text1"/>
        </w:rPr>
        <w:t>S1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C6A0E">
        <w:rPr>
          <w:rFonts w:ascii="Arial" w:hAnsi="Arial" w:cs="Arial"/>
          <w:b/>
          <w:bCs/>
          <w:color w:val="000000" w:themeColor="text1"/>
        </w:rPr>
        <w:t xml:space="preserve">Table. </w:t>
      </w:r>
      <w:proofErr w:type="spellStart"/>
      <w:r w:rsidRPr="00BC6A0E">
        <w:rPr>
          <w:rFonts w:ascii="Arial" w:hAnsi="Arial" w:cs="Arial" w:hint="eastAsia"/>
          <w:color w:val="000000" w:themeColor="text1"/>
        </w:rPr>
        <w:t>sc</w:t>
      </w:r>
      <w:r w:rsidRPr="00BC6A0E">
        <w:rPr>
          <w:rFonts w:ascii="Arial" w:hAnsi="Arial" w:cs="Arial"/>
          <w:color w:val="000000" w:themeColor="text1"/>
        </w:rPr>
        <w:t>RNA</w:t>
      </w:r>
      <w:proofErr w:type="spellEnd"/>
      <w:r w:rsidRPr="00BC6A0E">
        <w:rPr>
          <w:rFonts w:ascii="Arial" w:hAnsi="Arial" w:cs="Arial"/>
          <w:color w:val="000000" w:themeColor="text1"/>
        </w:rPr>
        <w:t xml:space="preserve">-seq datasets </w:t>
      </w:r>
      <w:r w:rsidRPr="004670CD">
        <w:rPr>
          <w:rFonts w:ascii="Arial" w:hAnsi="Arial" w:cs="Arial"/>
          <w:color w:val="000000" w:themeColor="text1"/>
        </w:rPr>
        <w:t xml:space="preserve">for the </w:t>
      </w:r>
      <w:proofErr w:type="spellStart"/>
      <w:r w:rsidRPr="004670CD">
        <w:rPr>
          <w:rFonts w:ascii="Arial" w:hAnsi="Arial" w:cs="Arial"/>
          <w:color w:val="000000" w:themeColor="text1"/>
        </w:rPr>
        <w:t>scapGNN</w:t>
      </w:r>
      <w:proofErr w:type="spellEnd"/>
      <w:r w:rsidRPr="004670CD">
        <w:rPr>
          <w:rFonts w:ascii="Arial" w:hAnsi="Arial" w:cs="Arial"/>
          <w:color w:val="000000" w:themeColor="text1"/>
        </w:rPr>
        <w:t xml:space="preserve"> application</w:t>
      </w:r>
      <w:r>
        <w:rPr>
          <w:rFonts w:ascii="Arial" w:hAnsi="Arial" w:cs="Arial" w:hint="eastAsia"/>
          <w:color w:val="000000" w:themeColor="text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476"/>
        <w:gridCol w:w="2813"/>
        <w:gridCol w:w="1127"/>
        <w:gridCol w:w="933"/>
      </w:tblGrid>
      <w:tr w:rsidR="00FC6188" w:rsidRPr="00BC6A0E" w14:paraId="0864A274" w14:textId="77777777" w:rsidTr="007A52EF">
        <w:trPr>
          <w:trHeight w:val="435"/>
          <w:jc w:val="center"/>
        </w:trPr>
        <w:tc>
          <w:tcPr>
            <w:tcW w:w="220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DC781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ccession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F7140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tocol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C8CB1A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ataset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4" w:space="0" w:color="auto"/>
            </w:tcBorders>
          </w:tcPr>
          <w:p w14:paraId="36248DD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ogeneous datase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3636D4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umber of Cells</w:t>
            </w:r>
          </w:p>
        </w:tc>
      </w:tr>
      <w:tr w:rsidR="00FC6188" w:rsidRPr="00BC6A0E" w14:paraId="4F6A5E27" w14:textId="77777777" w:rsidTr="007A52EF">
        <w:trPr>
          <w:trHeight w:val="315"/>
          <w:jc w:val="center"/>
        </w:trPr>
        <w:tc>
          <w:tcPr>
            <w:tcW w:w="2206" w:type="dxa"/>
            <w:tcBorders>
              <w:top w:val="single" w:sz="4" w:space="0" w:color="auto"/>
            </w:tcBorders>
            <w:noWrap/>
            <w:hideMark/>
          </w:tcPr>
          <w:p w14:paraId="17B8E53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84133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JvbjwvQXV0aG9yPjxZZWFyPjIwMTY8L1llYXI+PFJl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JvbjwvQXV0aG9yPjxZZWFyPjIwMTY8L1llYXI+PFJl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14:paraId="2B3DC40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inDrop</w:t>
            </w:r>
            <w:proofErr w:type="spellEnd"/>
          </w:p>
        </w:tc>
        <w:tc>
          <w:tcPr>
            <w:tcW w:w="3185" w:type="dxa"/>
            <w:tcBorders>
              <w:top w:val="single" w:sz="4" w:space="0" w:color="auto"/>
            </w:tcBorders>
            <w:noWrap/>
            <w:hideMark/>
          </w:tcPr>
          <w:p w14:paraId="7B96D71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0" w:name="_Hlk134956305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ell type dataset</w:t>
            </w:r>
            <w:bookmarkEnd w:id="0"/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4C7CD8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6023907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886</w:t>
            </w:r>
          </w:p>
        </w:tc>
      </w:tr>
      <w:tr w:rsidR="00FC6188" w:rsidRPr="00BC6A0E" w14:paraId="06A21503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3EAAE31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76381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Ml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Ml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3CD7034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Genomics</w:t>
            </w:r>
          </w:p>
        </w:tc>
        <w:tc>
          <w:tcPr>
            <w:tcW w:w="3185" w:type="dxa"/>
            <w:noWrap/>
            <w:hideMark/>
          </w:tcPr>
          <w:p w14:paraId="1FA4D84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ell subtype dataset</w:t>
            </w:r>
          </w:p>
        </w:tc>
        <w:tc>
          <w:tcPr>
            <w:tcW w:w="222" w:type="dxa"/>
          </w:tcPr>
          <w:p w14:paraId="120961A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0CF3F8F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715</w:t>
            </w:r>
          </w:p>
        </w:tc>
      </w:tr>
      <w:tr w:rsidR="00FC6188" w:rsidRPr="00BC6A0E" w14:paraId="2A767E7D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130CD74E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75748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Ml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Ml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6EAC7C3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A2527C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1" w:name="_Hlk120286606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Time series dataset</w:t>
            </w:r>
            <w:bookmarkEnd w:id="1"/>
          </w:p>
        </w:tc>
        <w:tc>
          <w:tcPr>
            <w:tcW w:w="222" w:type="dxa"/>
          </w:tcPr>
          <w:p w14:paraId="2E73341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14A21E71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758</w:t>
            </w:r>
          </w:p>
        </w:tc>
      </w:tr>
      <w:tr w:rsidR="00FC6188" w:rsidRPr="00BC6A0E" w14:paraId="12274C85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1EDF460C" w14:textId="0BEE704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18767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FuPC9BdXRob3I+PFllYXI+MjAxOTwvWWVhcj48UmVj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FuPC9BdXRob3I+PFllYXI+MjAxOTwvWWVhcj48UmVj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3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768EFC85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ultiple protocols</w:t>
            </w:r>
          </w:p>
        </w:tc>
        <w:tc>
          <w:tcPr>
            <w:tcW w:w="3185" w:type="dxa"/>
            <w:noWrap/>
            <w:hideMark/>
          </w:tcPr>
          <w:p w14:paraId="667A631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atch effects dataset</w:t>
            </w:r>
          </w:p>
        </w:tc>
        <w:tc>
          <w:tcPr>
            <w:tcW w:w="222" w:type="dxa"/>
          </w:tcPr>
          <w:p w14:paraId="00375A9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669C3843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440</w:t>
            </w:r>
          </w:p>
        </w:tc>
      </w:tr>
      <w:tr w:rsidR="00FC6188" w:rsidRPr="00BC6A0E" w14:paraId="5AD11872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08AF3494" w14:textId="6EA26B56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65525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bGVpbjwvQXV0aG9yPjxZZWFyPjIwMTU8L1llYXI+PFJl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bGVpbjwvQXV0aG9yPjxZZWFyPjIwMTU8L1llYXI+PFJl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4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4480D653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EL-Seq2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DAB0FB6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K562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set</w:t>
            </w:r>
          </w:p>
        </w:tc>
        <w:tc>
          <w:tcPr>
            <w:tcW w:w="222" w:type="dxa"/>
          </w:tcPr>
          <w:p w14:paraId="46867FA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036" w:type="dxa"/>
            <w:noWrap/>
            <w:hideMark/>
          </w:tcPr>
          <w:p w14:paraId="30DAF40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39</w:t>
            </w:r>
          </w:p>
        </w:tc>
      </w:tr>
      <w:tr w:rsidR="00FC6188" w:rsidRPr="00BC6A0E" w14:paraId="093950D2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22A3AE13" w14:textId="4267F24E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18773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DwvWWVhcj48UmVj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DwvWWVhcj48UmVj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5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7C59CE83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Genomics</w:t>
            </w:r>
          </w:p>
        </w:tc>
        <w:tc>
          <w:tcPr>
            <w:tcW w:w="3185" w:type="dxa"/>
            <w:noWrap/>
            <w:hideMark/>
          </w:tcPr>
          <w:p w14:paraId="1C547FF6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549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set</w:t>
            </w:r>
          </w:p>
        </w:tc>
        <w:tc>
          <w:tcPr>
            <w:tcW w:w="222" w:type="dxa"/>
          </w:tcPr>
          <w:p w14:paraId="70BDCA5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036" w:type="dxa"/>
            <w:noWrap/>
            <w:hideMark/>
          </w:tcPr>
          <w:p w14:paraId="3C079058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254</w:t>
            </w:r>
          </w:p>
        </w:tc>
      </w:tr>
      <w:tr w:rsidR="00FC6188" w:rsidRPr="00BC6A0E" w14:paraId="19824984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76DE3B63" w14:textId="77F79A08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81861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4NDwvUmVjTnVtPjxEaXNwbGF5VGV4dD5bNl08L0Rpc3BsYXlUZXh0PjxyZWNvcmQ+PHJlYy1u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A4LTcxODwvcGFnZXM+PHZvbHVtZT40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4NDwvUmVjTnVtPjxEaXNwbGF5VGV4dD5bNl08L0Rpc3BsYXlUZXh0PjxyZWNvcmQ+PHJlYy1u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A4LTcxODwvcGFnZXM+PHZvbHVtZT40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6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46994086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04D1C6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M12878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set</w:t>
            </w:r>
          </w:p>
        </w:tc>
        <w:tc>
          <w:tcPr>
            <w:tcW w:w="222" w:type="dxa"/>
          </w:tcPr>
          <w:p w14:paraId="2946D54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1D712AC3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61</w:t>
            </w:r>
          </w:p>
        </w:tc>
      </w:tr>
      <w:tr w:rsidR="00FC6188" w:rsidRPr="00BC6A0E" w14:paraId="7FF3401C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364B1C27" w14:textId="2D7AF095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36552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ZYW48L0F1dGhvcj48WWVhcj4yMDEzPC9ZZWFyPjxSZWNO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ZYW48L0F1dGhvcj48WWVhcj4yMDEzPC9ZZWFyPjxSZWNO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7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7A83DDC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Tang 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t.al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3185" w:type="dxa"/>
            <w:noWrap/>
            <w:hideMark/>
          </w:tcPr>
          <w:p w14:paraId="2FE024CA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SC dataset</w:t>
            </w:r>
          </w:p>
        </w:tc>
        <w:tc>
          <w:tcPr>
            <w:tcW w:w="222" w:type="dxa"/>
          </w:tcPr>
          <w:p w14:paraId="44F018D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49F610E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24</w:t>
            </w:r>
          </w:p>
        </w:tc>
      </w:tr>
      <w:tr w:rsidR="00FC6188" w:rsidRPr="00BC6A0E" w14:paraId="2A681A70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31EF7C57" w14:textId="2AE090D8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81861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4NDwvUmVjTnVtPjxEaXNwbGF5VGV4dD5bNl08L0Rpc3BsYXlUZXh0PjxyZWNvcmQ+PHJlYy1u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A4LTcxODwvcGFnZXM+PHZvbHVtZT40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4NDwvUmVjTnVtPjxEaXNwbGF5VGV4dD5bNl08L0Rpc3BsYXlUZXh0PjxyZWNvcmQ+PHJlYy1u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A4LTcxODwvcGFnZXM+PHZvbHVtZT40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6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4B81ED5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  <w:proofErr w:type="spellEnd"/>
          </w:p>
        </w:tc>
        <w:tc>
          <w:tcPr>
            <w:tcW w:w="3185" w:type="dxa"/>
            <w:noWrap/>
            <w:hideMark/>
          </w:tcPr>
          <w:p w14:paraId="527B3DB5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T cell and B cell dataset</w:t>
            </w:r>
          </w:p>
        </w:tc>
        <w:tc>
          <w:tcPr>
            <w:tcW w:w="222" w:type="dxa"/>
          </w:tcPr>
          <w:p w14:paraId="5CFB2271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2965332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61</w:t>
            </w:r>
          </w:p>
        </w:tc>
      </w:tr>
      <w:tr w:rsidR="00FC6188" w:rsidRPr="00BC6A0E" w14:paraId="0E964AB4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76CB0829" w14:textId="360CFCAA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98638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VuZzwvQXV0aG9yPjxZZWFyPjIwMTc8L1llYXI+PFJl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VuZzwvQXV0aG9yPjxZZWFyPjIwMTc8L1llYXI+PFJl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8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6605060D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-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eq2</w:t>
            </w:r>
            <w:proofErr w:type="spellEnd"/>
          </w:p>
        </w:tc>
        <w:tc>
          <w:tcPr>
            <w:tcW w:w="3185" w:type="dxa"/>
            <w:noWrap/>
            <w:hideMark/>
          </w:tcPr>
          <w:p w14:paraId="69C615F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T cell dataset</w:t>
            </w:r>
          </w:p>
        </w:tc>
        <w:tc>
          <w:tcPr>
            <w:tcW w:w="222" w:type="dxa"/>
          </w:tcPr>
          <w:p w14:paraId="6F4648A6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036" w:type="dxa"/>
            <w:noWrap/>
            <w:hideMark/>
          </w:tcPr>
          <w:p w14:paraId="765DFBE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73</w:t>
            </w:r>
          </w:p>
        </w:tc>
      </w:tr>
      <w:tr w:rsidR="00FC6188" w:rsidRPr="00BC6A0E" w14:paraId="16BEEFF1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36BC9742" w14:textId="3A50122D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Zheng et. al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Zheng&lt;/Author&gt;&lt;Year&gt;2017&lt;/Year&gt;&lt;RecNum&gt;91&lt;/RecNum&gt;&lt;DisplayText&gt;[9]&lt;/DisplayText&gt;&lt;record&gt;&lt;rec-number&gt;91&lt;/rec-number&gt;&lt;foreign-keys&gt;&lt;key app="EN" db-id="f5vrfd22k5xdvnexx015rwfuxx5p9e9t92fx" timestamp="1653551168"&gt;91&lt;/key&gt;&lt;/foreign-keys&gt;&lt;ref-type name="Journal Article"&gt;17&lt;/ref-type&gt;&lt;contributors&gt;&lt;authors&gt;&lt;author&gt;Zheng, Grace X. Y.&lt;/author&gt;&lt;author&gt;Terry, Jessica M.&lt;/author&gt;&lt;author&gt;Belgrader, Phillip&lt;/author&gt;&lt;author&gt;Ryvkin, Paul&lt;/author&gt;&lt;author&gt;Bent, Zachary W.&lt;/author&gt;&lt;author&gt;Wilson, Ryan&lt;/author&gt;&lt;author&gt;Ziraldo, Solongo B.&lt;/author&gt;&lt;author&gt;Wheeler, Tobias D.&lt;/author&gt;&lt;author&gt;McDermott, Geoff P.&lt;/author&gt;&lt;author&gt;Zhu, Junjie&lt;/author&gt;&lt;author&gt;Gregory, Mark T.&lt;/author&gt;&lt;author&gt;Shuga, Joe&lt;/author&gt;&lt;author&gt;Montesclaros, Luz&lt;/author&gt;&lt;author&gt;Underwood, Jason G.&lt;/author&gt;&lt;author&gt;Masquelier, Donald A.&lt;/author&gt;&lt;author&gt;Nishimura, Stefanie Y.&lt;/author&gt;&lt;author&gt;Schnall-Levin, Michael&lt;/author&gt;&lt;author&gt;Wyatt, Paul W.&lt;/author&gt;&lt;author&gt;Hindson, Christopher M.&lt;/author&gt;&lt;author&gt;Bharadwaj, Rajiv&lt;/author&gt;&lt;author&gt;Wong, Alexander&lt;/author&gt;&lt;author&gt;Ness, Kevin D.&lt;/author&gt;&lt;author&gt;Beppu, Lan W.&lt;/author&gt;&lt;author&gt;Deeg, H. Joachim&lt;/author&gt;&lt;author&gt;McFarland, Christopher&lt;/author&gt;&lt;author&gt;Loeb, Keith R.&lt;/author&gt;&lt;author&gt;Valente, William J.&lt;/author&gt;&lt;author&gt;Ericson, Nolan G.&lt;/author&gt;&lt;author&gt;Stevens, Emily A.&lt;/author&gt;&lt;author&gt;Radich, Jerald P.&lt;/author&gt;&lt;author&gt;Mikkelsen, Tarjei S.&lt;/author&gt;&lt;author&gt;Hindson, Benjamin J.&lt;/author&gt;&lt;author&gt;Bielas, Jason H.&lt;/author&gt;&lt;/authors&gt;&lt;/contributors&gt;&lt;titles&gt;&lt;title&gt;Massively parallel digital transcriptional profiling of single cells&lt;/title&gt;&lt;secondary-title&gt;Nature Communications&lt;/secondary-title&gt;&lt;/titles&gt;&lt;periodical&gt;&lt;full-title&gt;Nature communications&lt;/full-title&gt;&lt;/periodical&gt;&lt;pages&gt;14049&lt;/pages&gt;&lt;volume&gt;8&lt;/volume&gt;&lt;number&gt;1&lt;/number&gt;&lt;dates&gt;&lt;year&gt;2017&lt;/year&gt;&lt;pub-dates&gt;&lt;date&gt;2017/01/16&lt;/date&gt;&lt;/pub-dates&gt;&lt;/dates&gt;&lt;isbn&gt;2041-1723&lt;/isbn&gt;&lt;urls&gt;&lt;related-urls&gt;&lt;url&gt;https://doi.org/10.1038/ncomms14049&lt;/url&gt;&lt;/related-urls&gt;&lt;/urls&gt;&lt;electronic-resource-num&gt;10.1038/ncomms14049&lt;/electronic-resource-num&gt;&lt;/record&gt;&lt;/Cite&gt;&lt;/EndNote&gt;</w:instrTex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9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7C039DD5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Genomics</w:t>
            </w:r>
          </w:p>
        </w:tc>
        <w:tc>
          <w:tcPr>
            <w:tcW w:w="3185" w:type="dxa"/>
            <w:noWrap/>
            <w:hideMark/>
          </w:tcPr>
          <w:p w14:paraId="31CAF2E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 cell dataset</w:t>
            </w:r>
          </w:p>
        </w:tc>
        <w:tc>
          <w:tcPr>
            <w:tcW w:w="222" w:type="dxa"/>
          </w:tcPr>
          <w:p w14:paraId="51D68CB8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036" w:type="dxa"/>
            <w:noWrap/>
            <w:hideMark/>
          </w:tcPr>
          <w:p w14:paraId="2EE15D2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28</w:t>
            </w:r>
          </w:p>
        </w:tc>
      </w:tr>
      <w:tr w:rsidR="00FC6188" w:rsidRPr="00BC6A0E" w14:paraId="22136CA4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3607BD6E" w14:textId="11EB74B1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75748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EwXTwvRGlzcGxheVRleHQ+PHJlY29yZD48cmVj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EwXTwvRGlzcGxheVRleHQ+PHJlY29yZD48cmVj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0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61FAE65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164BA4D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C dataset</w:t>
            </w:r>
          </w:p>
        </w:tc>
        <w:tc>
          <w:tcPr>
            <w:tcW w:w="222" w:type="dxa"/>
          </w:tcPr>
          <w:p w14:paraId="404C1C7A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42ED3B9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18</w:t>
            </w:r>
          </w:p>
        </w:tc>
      </w:tr>
      <w:tr w:rsidR="00FC6188" w:rsidRPr="00BC6A0E" w14:paraId="00D6B8EB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5E3B9B2E" w14:textId="442FF874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08097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YW48L0F1dGhvcj48WWVhcj4yMDE4PC9ZZWFyPjxSZWNO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YW48L0F1dGhvcj48WWVhcj4yMDE4PC9ZZWFyPjxSZWNO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1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2FBD181E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icrowell-seq</w:t>
            </w:r>
          </w:p>
        </w:tc>
        <w:tc>
          <w:tcPr>
            <w:tcW w:w="3185" w:type="dxa"/>
            <w:noWrap/>
            <w:hideMark/>
          </w:tcPr>
          <w:p w14:paraId="0452F9AA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2" w:name="_Hlk120653877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 cell atlas dataset</w:t>
            </w:r>
            <w:bookmarkEnd w:id="2"/>
          </w:p>
        </w:tc>
        <w:tc>
          <w:tcPr>
            <w:tcW w:w="222" w:type="dxa"/>
          </w:tcPr>
          <w:p w14:paraId="7E409C2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0FB3D3F3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61637</w:t>
            </w:r>
          </w:p>
        </w:tc>
      </w:tr>
      <w:tr w:rsidR="00FC6188" w:rsidRPr="00BC6A0E" w14:paraId="46BB65B6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4880C638" w14:textId="61A49D3E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26074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Chen&lt;/Author&gt;&lt;Year&gt;2019&lt;/Year&gt;&lt;RecNum&gt;88&lt;/RecNum&gt;&lt;DisplayText&gt;[12]&lt;/DisplayText&gt;&lt;record&gt;&lt;rec-number&gt;88&lt;/rec-number&gt;&lt;foreign-keys&gt;&lt;key app="EN" db-id="f5vrfd22k5xdvnexx015rwfuxx5p9e9t92fx" timestamp="1653550365"&gt;88&lt;/key&gt;&lt;/foreign-keys&gt;&lt;ref-type name="Journal Article"&gt;17&lt;/ref-type&gt;&lt;contributors&gt;&lt;authors&gt;&lt;author&gt;Chen, S.&lt;/author&gt;&lt;author&gt;Lake, B. B.&lt;/author&gt;&lt;author&gt;Zhang, K.&lt;/author&gt;&lt;/authors&gt;&lt;/contributors&gt;&lt;auth-address&gt;Department of Bioengineering, University of California San Diego, La Jolla, CA, USA.&amp;#xD;Department of Bioengineering, University of California San Diego, La Jolla, CA, USA. kzhang@bioeng.ucsd.edu.&lt;/auth-address&gt;&lt;titles&gt;&lt;title&gt;High-throughput sequencing of the transcriptome and chromatin accessibility in the same cell&lt;/title&gt;&lt;secondary-title&gt;Nat Biotechnol&lt;/secondary-title&gt;&lt;alt-title&gt;Nature biotechnology&lt;/alt-title&gt;&lt;/titles&gt;&lt;alt-periodical&gt;&lt;full-title&gt;Nature Biotechnology&lt;/full-title&gt;&lt;/alt-periodical&gt;&lt;pages&gt;1452-1457&lt;/pages&gt;&lt;volume&gt;37&lt;/volume&gt;&lt;number&gt;12&lt;/number&gt;&lt;edition&gt;2019/10/16&lt;/edition&gt;&lt;keywords&gt;&lt;keyword&gt;Animals&lt;/keyword&gt;&lt;keyword&gt;Cells, Cultured&lt;/keyword&gt;&lt;keyword&gt;Cerebral Cortex/cytology&lt;/keyword&gt;&lt;keyword&gt;Chromatin/chemistry/*genetics&lt;/keyword&gt;&lt;keyword&gt;Computational Biology/*methods&lt;/keyword&gt;&lt;keyword&gt;High-Throughput Nucleotide Sequencing/*methods&lt;/keyword&gt;&lt;keyword&gt;Mice&lt;/keyword&gt;&lt;keyword&gt;RNA, Messenger/chemistry/genetics&lt;/keyword&gt;&lt;keyword&gt;Sequence Analysis, RNA/*methods&lt;/keyword&gt;&lt;keyword&gt;Transcriptome/*genetics&lt;/keyword&gt;&lt;/keywords&gt;&lt;dates&gt;&lt;year&gt;2019&lt;/year&gt;&lt;pub-dates&gt;&lt;date&gt;Dec&lt;/date&gt;&lt;/pub-dates&gt;&lt;/dates&gt;&lt;isbn&gt;1087-0156 (Print)&amp;#xD;1087-0156&lt;/isbn&gt;&lt;accession-num&gt;31611697&lt;/accession-num&gt;&lt;urls&gt;&lt;/urls&gt;&lt;custom2&gt;PMC6893138&lt;/custom2&gt;&lt;custom6&gt;NIHMS1539957 interests.&lt;/custom6&gt;&lt;electronic-resource-num&gt;10.1038/s41587-019-0290-0&lt;/electronic-resource-num&gt;&lt;remote-database-provider&gt;NLM&lt;/remote-database-provider&gt;&lt;language&gt;eng&lt;/language&gt;&lt;/record&gt;&lt;/Cite&gt;&lt;/EndNote&gt;</w:instrTex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0F412AB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ARE-seq</w:t>
            </w:r>
          </w:p>
        </w:tc>
        <w:tc>
          <w:tcPr>
            <w:tcW w:w="3185" w:type="dxa"/>
            <w:noWrap/>
            <w:hideMark/>
          </w:tcPr>
          <w:p w14:paraId="520F66C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ouse brain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c</w:t>
            </w:r>
            <w:r w:rsidRPr="006E7F76">
              <w:rPr>
                <w:rFonts w:ascii="Arial" w:hAnsi="Arial" w:cs="Arial"/>
                <w:color w:val="000000" w:themeColor="text1"/>
                <w:sz w:val="15"/>
                <w:szCs w:val="15"/>
              </w:rPr>
              <w:t>ortex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dataset (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RNA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seq)</w:t>
            </w:r>
          </w:p>
        </w:tc>
        <w:tc>
          <w:tcPr>
            <w:tcW w:w="222" w:type="dxa"/>
          </w:tcPr>
          <w:p w14:paraId="33E7772D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51D3D5B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309</w:t>
            </w:r>
          </w:p>
        </w:tc>
      </w:tr>
      <w:tr w:rsidR="00FC6188" w:rsidRPr="00BC6A0E" w14:paraId="2E9147BB" w14:textId="77777777" w:rsidTr="007A52EF">
        <w:trPr>
          <w:trHeight w:val="315"/>
          <w:jc w:val="center"/>
        </w:trPr>
        <w:tc>
          <w:tcPr>
            <w:tcW w:w="2206" w:type="dxa"/>
            <w:noWrap/>
            <w:hideMark/>
          </w:tcPr>
          <w:p w14:paraId="1E39DDD9" w14:textId="44F17810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07644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PC9BdXRob3I+PFllYXI+MjAxODwvWWVhcj48UmVj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PC9BdXRob3I+PFllYXI+MjAxODwvWWVhcj48UmVj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3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2D00826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-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eq2</w:t>
            </w:r>
            <w:proofErr w:type="spellEnd"/>
          </w:p>
        </w:tc>
        <w:tc>
          <w:tcPr>
            <w:tcW w:w="3185" w:type="dxa"/>
            <w:noWrap/>
            <w:hideMark/>
          </w:tcPr>
          <w:p w14:paraId="0798A36F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 spermatogenesis dataset</w:t>
            </w:r>
          </w:p>
        </w:tc>
        <w:tc>
          <w:tcPr>
            <w:tcW w:w="222" w:type="dxa"/>
          </w:tcPr>
          <w:p w14:paraId="05C29B4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15CB2D30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203</w:t>
            </w:r>
          </w:p>
        </w:tc>
      </w:tr>
      <w:tr w:rsidR="00FC6188" w:rsidRPr="00BC6A0E" w14:paraId="58808854" w14:textId="77777777" w:rsidTr="007A52EF">
        <w:trPr>
          <w:trHeight w:val="330"/>
          <w:jc w:val="center"/>
        </w:trPr>
        <w:tc>
          <w:tcPr>
            <w:tcW w:w="2206" w:type="dxa"/>
            <w:noWrap/>
          </w:tcPr>
          <w:p w14:paraId="16799ABE" w14:textId="1942A5A0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36714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TwvWWVhcj48UmVj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TwvWWVhcj48UmVj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4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</w:tcPr>
          <w:p w14:paraId="52321B4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NOMeR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seq</w:t>
            </w:r>
          </w:p>
        </w:tc>
        <w:tc>
          <w:tcPr>
            <w:tcW w:w="3185" w:type="dxa"/>
            <w:noWrap/>
          </w:tcPr>
          <w:p w14:paraId="674D4BB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  <w:r w:rsidRPr="00BC6A0E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arly embryo development dataset</w:t>
            </w:r>
          </w:p>
        </w:tc>
        <w:tc>
          <w:tcPr>
            <w:tcW w:w="222" w:type="dxa"/>
          </w:tcPr>
          <w:p w14:paraId="1B5F3614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</w:tcPr>
          <w:p w14:paraId="2EAA5B62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1</w:t>
            </w:r>
          </w:p>
        </w:tc>
      </w:tr>
      <w:tr w:rsidR="00FC6188" w:rsidRPr="00BC6A0E" w14:paraId="2C855A26" w14:textId="77777777" w:rsidTr="007A52EF">
        <w:trPr>
          <w:trHeight w:val="330"/>
          <w:jc w:val="center"/>
        </w:trPr>
        <w:tc>
          <w:tcPr>
            <w:tcW w:w="2206" w:type="dxa"/>
            <w:noWrap/>
            <w:hideMark/>
          </w:tcPr>
          <w:p w14:paraId="55FAF487" w14:textId="3426E128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49512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vPC9BdXRob3I+PFllYXI+MjAyMDwvWWVhcj48UmVj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vPC9BdXRob3I+PFllYXI+MjAyMDwvWWVhcj48UmVj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5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noWrap/>
            <w:hideMark/>
          </w:tcPr>
          <w:p w14:paraId="1783BC1B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Genomics</w:t>
            </w:r>
          </w:p>
        </w:tc>
        <w:tc>
          <w:tcPr>
            <w:tcW w:w="3185" w:type="dxa"/>
            <w:noWrap/>
            <w:hideMark/>
          </w:tcPr>
          <w:p w14:paraId="33D42237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 testis dataset</w:t>
            </w:r>
          </w:p>
        </w:tc>
        <w:tc>
          <w:tcPr>
            <w:tcW w:w="222" w:type="dxa"/>
          </w:tcPr>
          <w:p w14:paraId="6C31599E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036" w:type="dxa"/>
            <w:noWrap/>
            <w:hideMark/>
          </w:tcPr>
          <w:p w14:paraId="3C47E0B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225</w:t>
            </w:r>
          </w:p>
        </w:tc>
      </w:tr>
      <w:tr w:rsidR="00FC6188" w:rsidRPr="00BC6A0E" w14:paraId="6F0D58F3" w14:textId="77777777" w:rsidTr="007A52EF">
        <w:trPr>
          <w:trHeight w:val="330"/>
          <w:jc w:val="center"/>
        </w:trPr>
        <w:tc>
          <w:tcPr>
            <w:tcW w:w="2206" w:type="dxa"/>
            <w:tcBorders>
              <w:bottom w:val="single" w:sz="12" w:space="0" w:color="auto"/>
            </w:tcBorders>
            <w:noWrap/>
          </w:tcPr>
          <w:p w14:paraId="12E03315" w14:textId="6CF42342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0020A3">
              <w:rPr>
                <w:rFonts w:ascii="Arial" w:hAnsi="Arial" w:cs="Arial"/>
                <w:color w:val="000000" w:themeColor="text1"/>
                <w:sz w:val="15"/>
                <w:szCs w:val="15"/>
              </w:rPr>
              <w:t>CNP0001102</w:t>
            </w:r>
            <w:proofErr w:type="spellEnd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IwPC9ZZWFyPjxSZWNO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IwPC9ZZWFyPjxSZWNO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6]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657" w:type="dxa"/>
            <w:tcBorders>
              <w:bottom w:val="single" w:sz="12" w:space="0" w:color="auto"/>
            </w:tcBorders>
            <w:noWrap/>
          </w:tcPr>
          <w:p w14:paraId="3E1466D9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D1332">
              <w:rPr>
                <w:rFonts w:ascii="Arial" w:hAnsi="Arial" w:cs="Arial"/>
                <w:color w:val="000000" w:themeColor="text1"/>
                <w:sz w:val="15"/>
                <w:szCs w:val="15"/>
              </w:rPr>
              <w:t>DNBelab</w:t>
            </w:r>
            <w:proofErr w:type="spellEnd"/>
            <w:r w:rsidRPr="008D133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8D1332">
              <w:rPr>
                <w:rFonts w:ascii="Arial" w:hAnsi="Arial" w:cs="Arial"/>
                <w:color w:val="000000" w:themeColor="text1"/>
                <w:sz w:val="15"/>
                <w:szCs w:val="15"/>
              </w:rPr>
              <w:t>C4</w:t>
            </w:r>
            <w:proofErr w:type="spellEnd"/>
          </w:p>
        </w:tc>
        <w:tc>
          <w:tcPr>
            <w:tcW w:w="3185" w:type="dxa"/>
            <w:tcBorders>
              <w:bottom w:val="single" w:sz="12" w:space="0" w:color="auto"/>
            </w:tcBorders>
            <w:noWrap/>
          </w:tcPr>
          <w:p w14:paraId="2FBA71D8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21329">
              <w:rPr>
                <w:rFonts w:ascii="Arial" w:hAnsi="Arial" w:cs="Arial"/>
                <w:color w:val="000000" w:themeColor="text1"/>
                <w:sz w:val="15"/>
                <w:szCs w:val="15"/>
              </w:rPr>
              <w:t>COVID-1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set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EAE2B3C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06031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noWrap/>
          </w:tcPr>
          <w:p w14:paraId="1ABD6661" w14:textId="77777777" w:rsidR="00FC6188" w:rsidRPr="00BC6A0E" w:rsidRDefault="00FC618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1DBC">
              <w:rPr>
                <w:rFonts w:ascii="Arial" w:hAnsi="Arial" w:cs="Arial"/>
                <w:color w:val="000000" w:themeColor="text1"/>
                <w:sz w:val="15"/>
                <w:szCs w:val="15"/>
              </w:rPr>
              <w:t>5929</w:t>
            </w:r>
          </w:p>
        </w:tc>
      </w:tr>
    </w:tbl>
    <w:p w14:paraId="6E1A4794" w14:textId="77777777" w:rsidR="00FC6188" w:rsidRPr="00BC6A0E" w:rsidRDefault="00FC6188" w:rsidP="00FC6188">
      <w:pPr>
        <w:rPr>
          <w:rFonts w:ascii="Arial" w:hAnsi="Arial" w:cs="Arial"/>
          <w:b/>
          <w:bCs/>
          <w:color w:val="000000" w:themeColor="text1"/>
        </w:rPr>
      </w:pPr>
    </w:p>
    <w:p w14:paraId="3DBD7127" w14:textId="77777777" w:rsidR="00FC6188" w:rsidRDefault="00FC6188">
      <w:pPr>
        <w:rPr>
          <w:rFonts w:hint="eastAsia"/>
        </w:rPr>
      </w:pPr>
    </w:p>
    <w:p w14:paraId="5B1590EB" w14:textId="14BCABAE" w:rsidR="00FC6188" w:rsidRPr="00FC6188" w:rsidRDefault="00FC6188">
      <w:pPr>
        <w:rPr>
          <w:rFonts w:ascii="Arial" w:hAnsi="Arial" w:cs="Arial"/>
          <w:b/>
          <w:bCs/>
          <w:color w:val="000000" w:themeColor="text1"/>
        </w:rPr>
      </w:pPr>
      <w:r w:rsidRPr="00BC6A0E">
        <w:rPr>
          <w:rFonts w:ascii="Arial" w:hAnsi="Arial" w:cs="Arial"/>
          <w:b/>
          <w:bCs/>
          <w:color w:val="000000" w:themeColor="text1"/>
        </w:rPr>
        <w:t>References</w:t>
      </w:r>
    </w:p>
    <w:p w14:paraId="3AA87F66" w14:textId="77777777" w:rsidR="00FC6188" w:rsidRPr="00FC6188" w:rsidRDefault="00FC6188" w:rsidP="00FC618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C6188">
        <w:t>1.</w:t>
      </w:r>
      <w:r w:rsidRPr="00FC6188">
        <w:tab/>
        <w:t>Baron M, Veres A, Wolock SL, Faust AL, Gaujoux R, Vetere A, et al. A Single-Cell Transcriptomic Map of the Human and Mouse Pancreas Reveals Inter- and Intra-cell Population Structure. Cell systems. 2016;3(4):346-60.e4. Epub 2016/10/28. doi: 10.1016/j.cels.2016.08.011. PubMed PMID: 27667365; PubMed Central PMCID: PMCPMC5228327.</w:t>
      </w:r>
    </w:p>
    <w:p w14:paraId="1D7C6523" w14:textId="77777777" w:rsidR="00FC6188" w:rsidRPr="00FC6188" w:rsidRDefault="00FC6188" w:rsidP="00FC6188">
      <w:pPr>
        <w:pStyle w:val="EndNoteBibliography"/>
      </w:pPr>
      <w:r w:rsidRPr="00FC6188">
        <w:t>2.</w:t>
      </w:r>
      <w:r w:rsidRPr="00FC6188">
        <w:tab/>
        <w:t xml:space="preserve">La Manno G, Gyllborg D, Codeluppi S, Nishimura K, Salto C, Zeisel A, et al. Molecular Diversity of Midbrain Development in Mouse, Human, and Stem Cells. Cell. 2016;167(2):566-80.e19. Epub 2016/10/08. doi: 10.1016/j.cell.2016.09.027. PubMed PMID: 27716510; PubMed Central PMCID: </w:t>
      </w:r>
      <w:r w:rsidRPr="00FC6188">
        <w:lastRenderedPageBreak/>
        <w:t>PMCPMC5055122.</w:t>
      </w:r>
    </w:p>
    <w:p w14:paraId="28A796A7" w14:textId="77777777" w:rsidR="00FC6188" w:rsidRPr="00FC6188" w:rsidRDefault="00FC6188" w:rsidP="00FC6188">
      <w:pPr>
        <w:pStyle w:val="EndNoteBibliography"/>
      </w:pPr>
      <w:r w:rsidRPr="00FC6188">
        <w:t>3.</w:t>
      </w:r>
      <w:r w:rsidRPr="00FC6188">
        <w:tab/>
        <w:t>Tian L, Dong X, Freytag S, KA LC, Su S, JalalAbadi A, et al. Benchmarking single cell RNA-sequencing analysis pipelines using mixture control experiments. Nat Methods. 2019;16(6):479-87. Epub 2019/05/28. doi: 10.1038/s41592-019-0425-8. PubMed PMID: 31133762.</w:t>
      </w:r>
    </w:p>
    <w:p w14:paraId="71A7B65E" w14:textId="77777777" w:rsidR="00FC6188" w:rsidRPr="00FC6188" w:rsidRDefault="00FC6188" w:rsidP="00FC6188">
      <w:pPr>
        <w:pStyle w:val="EndNoteBibliography"/>
      </w:pPr>
      <w:r w:rsidRPr="00FC6188">
        <w:t>4.</w:t>
      </w:r>
      <w:r w:rsidRPr="00FC6188">
        <w:tab/>
        <w:t>Klein AM, Mazutis L, Akartuna I, Tallapragada N, Veres A, Li V, et al. Droplet barcoding for single-cell transcriptomics applied to embryonic stem cells. Cell. 2015;161(5):1187-201. Epub 2015/05/23. doi: 10.1016/j.cell.2015.04.044. PubMed PMID: 26000487; PubMed Central PMCID: PMCPMC4441768.</w:t>
      </w:r>
    </w:p>
    <w:p w14:paraId="59793DAB" w14:textId="77777777" w:rsidR="00FC6188" w:rsidRPr="00FC6188" w:rsidRDefault="00FC6188" w:rsidP="00FC6188">
      <w:pPr>
        <w:pStyle w:val="EndNoteBibliography"/>
      </w:pPr>
      <w:r w:rsidRPr="00FC6188">
        <w:t>5.</w:t>
      </w:r>
      <w:r w:rsidRPr="00FC6188">
        <w:tab/>
        <w:t>Wang C, Forst CV, Chou TW, Geber A, Wang M, Hamou W, et al. Cell-to-Cell Variation in Defective Virus Expression and Effects on Host Responses during Influenza Virus Infection. mBio. 2020;11(1). Epub 2020/01/16. doi: 10.1128/mBio.02880-19. PubMed PMID: 31937643; PubMed Central PMCID: PMCPMC6960286.</w:t>
      </w:r>
    </w:p>
    <w:p w14:paraId="38CE0DB0" w14:textId="77777777" w:rsidR="00FC6188" w:rsidRPr="00FC6188" w:rsidRDefault="00FC6188" w:rsidP="00FC6188">
      <w:pPr>
        <w:pStyle w:val="EndNoteBibliography"/>
      </w:pPr>
      <w:r w:rsidRPr="00FC6188">
        <w:t>6.</w:t>
      </w:r>
      <w:r w:rsidRPr="00FC6188">
        <w:tab/>
        <w:t>Li H, Courtois ET, Sengupta D, Tan Y, Chen KH, Goh JJL, et al. Reference component analysis of single-cell transcriptomes elucidates cellular heterogeneity in human colorectal tumors. Nature genetics. 2017;49(5):708-18. Epub 2017/03/21. doi: 10.1038/ng.3818. PubMed PMID: 28319088.</w:t>
      </w:r>
    </w:p>
    <w:p w14:paraId="14B9813D" w14:textId="77777777" w:rsidR="00FC6188" w:rsidRPr="00FC6188" w:rsidRDefault="00FC6188" w:rsidP="00FC6188">
      <w:pPr>
        <w:pStyle w:val="EndNoteBibliography"/>
      </w:pPr>
      <w:r w:rsidRPr="00FC6188">
        <w:t>7.</w:t>
      </w:r>
      <w:r w:rsidRPr="00FC6188">
        <w:tab/>
        <w:t>Yan L, Yang M, Guo H, Yang L, Wu J, Li R, et al. Single-cell RNA-Seq profiling of human preimplantation embryos and embryonic stem cells. Nature structural &amp; molecular biology. 2013;20(9):1131-9. Epub 2013/08/13. doi: 10.1038/nsmb.2660. PubMed PMID: 23934149.</w:t>
      </w:r>
    </w:p>
    <w:p w14:paraId="2FFB0A70" w14:textId="77777777" w:rsidR="00FC6188" w:rsidRPr="00FC6188" w:rsidRDefault="00FC6188" w:rsidP="00FC6188">
      <w:pPr>
        <w:pStyle w:val="EndNoteBibliography"/>
      </w:pPr>
      <w:r w:rsidRPr="00FC6188">
        <w:t>8.</w:t>
      </w:r>
      <w:r w:rsidRPr="00FC6188">
        <w:tab/>
        <w:t>Zheng C, Zheng L, Yoo JK, Guo H, Zhang Y, Guo X, et al. Landscape of Infiltrating T Cells in Liver Cancer Revealed by Single-Cell Sequencing. Cell. 2017;169(7):1342-56.e16. Epub 2017/06/18. doi: 10.1016/j.cell.2017.05.035. PubMed PMID: 28622514.</w:t>
      </w:r>
    </w:p>
    <w:p w14:paraId="12FABDB8" w14:textId="77777777" w:rsidR="00FC6188" w:rsidRPr="00FC6188" w:rsidRDefault="00FC6188" w:rsidP="00FC6188">
      <w:pPr>
        <w:pStyle w:val="EndNoteBibliography"/>
      </w:pPr>
      <w:r w:rsidRPr="00FC6188">
        <w:t>9.</w:t>
      </w:r>
      <w:r w:rsidRPr="00FC6188">
        <w:tab/>
        <w:t>Zheng GXY, Terry JM, Belgrader P, Ryvkin P, Bent ZW, Wilson R, et al. Massively parallel digital transcriptional profiling of single cells. Nature Communications. 2017;8(1):14049. doi: 10.1038/ncomms14049.</w:t>
      </w:r>
    </w:p>
    <w:p w14:paraId="16AAEF4D" w14:textId="77777777" w:rsidR="00FC6188" w:rsidRPr="00FC6188" w:rsidRDefault="00FC6188" w:rsidP="00FC6188">
      <w:pPr>
        <w:pStyle w:val="EndNoteBibliography"/>
      </w:pPr>
      <w:r w:rsidRPr="00FC6188">
        <w:t>10.</w:t>
      </w:r>
      <w:r w:rsidRPr="00FC6188">
        <w:tab/>
        <w:t>Chu LF, Leng N, Zhang J, Hou Z, Mamott D, Vereide DT, et al. Single-cell RNA-seq reveals novel regulators of human embryonic stem cell differentiation to definitive endoderm. Genome biology. 2016;17(1):173. Epub 2016/08/19. doi: 10.1186/s13059-016-1033-x. PubMed PMID: 27534536; PubMed Central PMCID: PMCPMC4989499.</w:t>
      </w:r>
    </w:p>
    <w:p w14:paraId="5E0CE1A5" w14:textId="77777777" w:rsidR="00FC6188" w:rsidRPr="00FC6188" w:rsidRDefault="00FC6188" w:rsidP="00FC6188">
      <w:pPr>
        <w:pStyle w:val="EndNoteBibliography"/>
      </w:pPr>
      <w:r w:rsidRPr="00FC6188">
        <w:t>11.</w:t>
      </w:r>
      <w:r w:rsidRPr="00FC6188">
        <w:tab/>
        <w:t>Han X, Wang R, Zhou Y, Fei L, Sun H, Lai S, et al. Mapping the Mouse Cell Atlas by Microwell-Seq. Cell. 2018;172(5):1091-107.e17. Epub 2018/02/24. doi: 10.1016/j.cell.2018.02.001. PubMed PMID: 29474909.</w:t>
      </w:r>
    </w:p>
    <w:p w14:paraId="368FE1EB" w14:textId="77777777" w:rsidR="00FC6188" w:rsidRPr="00FC6188" w:rsidRDefault="00FC6188" w:rsidP="00FC6188">
      <w:pPr>
        <w:pStyle w:val="EndNoteBibliography"/>
      </w:pPr>
      <w:r w:rsidRPr="00FC6188">
        <w:t>12.</w:t>
      </w:r>
      <w:r w:rsidRPr="00FC6188">
        <w:tab/>
        <w:t>Chen S, Lake BB, Zhang K. High-throughput sequencing of the transcriptome and chromatin accessibility in the same cell. Nat Biotechnol. 2019;37(12):1452-7. Epub 2019/10/16. doi: 10.1038/s41587-019-0290-0. PubMed PMID: 31611697; PubMed Central PMCID: PMCPMC6893138.</w:t>
      </w:r>
    </w:p>
    <w:p w14:paraId="40812348" w14:textId="77777777" w:rsidR="00FC6188" w:rsidRPr="00FC6188" w:rsidRDefault="00FC6188" w:rsidP="00FC6188">
      <w:pPr>
        <w:pStyle w:val="EndNoteBibliography"/>
      </w:pPr>
      <w:r w:rsidRPr="00FC6188">
        <w:t>13.</w:t>
      </w:r>
      <w:r w:rsidRPr="00FC6188">
        <w:tab/>
        <w:t>Chen Y, Zheng Y, Gao Y, Lin Z, Yang S, Wang T, et al. Single-cell RNA-seq uncovers dynamic processes and critical regulators in mouse spermatogenesis. Cell Res. 2018;28(9):879-96. Epub 2018/08/01. doi: 10.1038/s41422-018-0074-y. PubMed PMID: 30061742; PubMed Central PMCID: PMCPMC6123400.</w:t>
      </w:r>
    </w:p>
    <w:p w14:paraId="27709830" w14:textId="77777777" w:rsidR="00FC6188" w:rsidRPr="00FC6188" w:rsidRDefault="00FC6188" w:rsidP="00FC6188">
      <w:pPr>
        <w:pStyle w:val="EndNoteBibliography"/>
      </w:pPr>
      <w:r w:rsidRPr="00FC6188">
        <w:t>14.</w:t>
      </w:r>
      <w:r w:rsidRPr="00FC6188">
        <w:tab/>
        <w:t>Wang Y, Yuan P, Yan Z, Yang M, Huo Y, Nie Y, et al. Single-cell multiomics sequencing reveals the functional regulatory landscape of early embryos. Nat Commun. 2021;12(1):1247. Epub 2021/02/25. doi: 10.1038/s41467-021-21409-8. PubMed PMID: 33623021; PubMed Central PMCID: PMCPMC7902657.</w:t>
      </w:r>
    </w:p>
    <w:p w14:paraId="329E9407" w14:textId="77777777" w:rsidR="00FC6188" w:rsidRPr="00FC6188" w:rsidRDefault="00FC6188" w:rsidP="00FC6188">
      <w:pPr>
        <w:pStyle w:val="EndNoteBibliography"/>
      </w:pPr>
      <w:r w:rsidRPr="00FC6188">
        <w:t>15.</w:t>
      </w:r>
      <w:r w:rsidRPr="00FC6188">
        <w:tab/>
        <w:t>Zhao L, Yao C, Xing X, Jing T, Li P, Zhu Z, et al. Single-cell analysis of developing and azoospermia human testicles reveals central role of Sertoli cells. Nat Commun. 2020;11(1):5683. Epub 2020/11/12. doi: 10.1038/s41467-020-19414-4. PubMed PMID: 33173058; PubMed Central PMCID: PMCPMC7655944.</w:t>
      </w:r>
    </w:p>
    <w:p w14:paraId="5F5D9FE0" w14:textId="77777777" w:rsidR="00FC6188" w:rsidRPr="00FC6188" w:rsidRDefault="00FC6188" w:rsidP="00FC6188">
      <w:pPr>
        <w:pStyle w:val="EndNoteBibliography"/>
      </w:pPr>
      <w:r w:rsidRPr="00FC6188">
        <w:t>16.</w:t>
      </w:r>
      <w:r w:rsidRPr="00FC6188">
        <w:tab/>
        <w:t>Zhu L, Yang P, Zhao Y, Zhuang Z, Wang Z, Song R, et al. Single-Cell Sequencing of Peripheral Mononuclear Cells Reveals Distinct Immune Response Landscapes of COVID-19 and Influenza Patients. Immunity. 2020;53(3):685-96.e3. Epub 2020/08/14. doi: 10.1016/j.immuni.2020.07.009. PubMed PMID: 32783921; PubMed Central PMCID: PMCPMC7368915.</w:t>
      </w:r>
    </w:p>
    <w:p w14:paraId="104BE5F9" w14:textId="3C09CF2C" w:rsidR="00174132" w:rsidRDefault="00FC6188">
      <w:r>
        <w:fldChar w:fldCharType="end"/>
      </w:r>
    </w:p>
    <w:sectPr w:rsidR="00174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5B8D8" w14:textId="77777777" w:rsidR="008A2696" w:rsidRDefault="008A2696" w:rsidP="00FC6188">
      <w:r>
        <w:separator/>
      </w:r>
    </w:p>
  </w:endnote>
  <w:endnote w:type="continuationSeparator" w:id="0">
    <w:p w14:paraId="28E5EE8B" w14:textId="77777777" w:rsidR="008A2696" w:rsidRDefault="008A2696" w:rsidP="00FC6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0B892" w14:textId="77777777" w:rsidR="008A2696" w:rsidRDefault="008A2696" w:rsidP="00FC6188">
      <w:r>
        <w:separator/>
      </w:r>
    </w:p>
  </w:footnote>
  <w:footnote w:type="continuationSeparator" w:id="0">
    <w:p w14:paraId="32AB0DE9" w14:textId="77777777" w:rsidR="008A2696" w:rsidRDefault="008A2696" w:rsidP="00FC6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tzSxNDYxszQyMzVT0lEKTi0uzszPAykwqgUApQstjiwAAAA=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rfd22k5xdvnexx015rwfuxx5p9e9t92fx&quot;&gt;sapGNN EndNote Library&lt;record-ids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143&lt;/item&gt;&lt;item&gt;164&lt;/item&gt;&lt;item&gt;180&lt;/item&gt;&lt;/record-ids&gt;&lt;/item&gt;&lt;/Libraries&gt;"/>
  </w:docVars>
  <w:rsids>
    <w:rsidRoot w:val="00C117EB"/>
    <w:rsid w:val="00174132"/>
    <w:rsid w:val="008A2696"/>
    <w:rsid w:val="008D34CE"/>
    <w:rsid w:val="00C117EB"/>
    <w:rsid w:val="00D4357A"/>
    <w:rsid w:val="00FC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02CF2"/>
  <w14:defaultImageDpi w14:val="32767"/>
  <w15:chartTrackingRefBased/>
  <w15:docId w15:val="{1735979B-863B-40C9-B9B8-8DECB69B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1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188"/>
    <w:rPr>
      <w:sz w:val="18"/>
      <w:szCs w:val="18"/>
    </w:rPr>
  </w:style>
  <w:style w:type="table" w:styleId="a7">
    <w:name w:val="Table Grid"/>
    <w:basedOn w:val="a1"/>
    <w:uiPriority w:val="39"/>
    <w:rsid w:val="00FC6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C61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61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61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C618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0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dong</dc:creator>
  <cp:keywords/>
  <dc:description/>
  <cp:lastModifiedBy>han xudong</cp:lastModifiedBy>
  <cp:revision>3</cp:revision>
  <dcterms:created xsi:type="dcterms:W3CDTF">2023-07-25T17:24:00Z</dcterms:created>
  <dcterms:modified xsi:type="dcterms:W3CDTF">2023-07-25T18:12:00Z</dcterms:modified>
</cp:coreProperties>
</file>